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6428B" w14:textId="3341F8DD" w:rsidR="003E0DF5" w:rsidRPr="0000063A" w:rsidRDefault="0000063A" w:rsidP="000006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063A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3F8A3052" w14:textId="3534DBB2" w:rsidR="0000063A" w:rsidRPr="00CA69A8" w:rsidRDefault="0000063A" w:rsidP="0000063A">
      <w:pPr>
        <w:widowControl/>
        <w:spacing w:line="400" w:lineRule="exact"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CA69A8">
        <w:rPr>
          <w:rFonts w:ascii="Times New Roman" w:hAnsi="Times New Roman" w:cs="Times New Roman"/>
          <w:b/>
          <w:bCs/>
          <w:sz w:val="28"/>
          <w:szCs w:val="32"/>
        </w:rPr>
        <w:t xml:space="preserve">A Novel CYP2E1 Inhibitor, </w:t>
      </w:r>
      <w:bookmarkStart w:id="0" w:name="OLE_LINK1"/>
      <w:r w:rsidRPr="00D939F4">
        <w:rPr>
          <w:rFonts w:ascii="Times New Roman" w:hAnsi="Times New Roman" w:cs="Times New Roman" w:hint="eastAsia"/>
          <w:b/>
          <w:bCs/>
          <w:sz w:val="28"/>
          <w:szCs w:val="32"/>
        </w:rPr>
        <w:t>1-(</w:t>
      </w:r>
      <w:r w:rsidR="004319D1">
        <w:rPr>
          <w:rFonts w:ascii="Times New Roman" w:hAnsi="Times New Roman" w:cs="Times New Roman"/>
          <w:b/>
          <w:bCs/>
          <w:sz w:val="28"/>
          <w:szCs w:val="32"/>
        </w:rPr>
        <w:t>4-methyl-5-thiazolyl</w:t>
      </w:r>
      <w:r w:rsidRPr="00D939F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) </w:t>
      </w:r>
      <w:proofErr w:type="spellStart"/>
      <w:r w:rsidRPr="00D939F4">
        <w:rPr>
          <w:rFonts w:ascii="Times New Roman" w:hAnsi="Times New Roman" w:cs="Times New Roman" w:hint="eastAsia"/>
          <w:b/>
          <w:bCs/>
          <w:sz w:val="28"/>
          <w:szCs w:val="32"/>
        </w:rPr>
        <w:t>ethanone</w:t>
      </w:r>
      <w:proofErr w:type="spellEnd"/>
      <w:r w:rsidRPr="00CA69A8">
        <w:rPr>
          <w:rFonts w:ascii="Times New Roman" w:hAnsi="Times New Roman" w:cs="Times New Roman"/>
          <w:b/>
          <w:bCs/>
          <w:sz w:val="28"/>
          <w:szCs w:val="32"/>
        </w:rPr>
        <w:t xml:space="preserve"> (Q11)</w:t>
      </w:r>
      <w:bookmarkEnd w:id="0"/>
      <w:r w:rsidRPr="00CA69A8">
        <w:rPr>
          <w:rFonts w:ascii="Times New Roman" w:hAnsi="Times New Roman" w:cs="Times New Roman"/>
          <w:b/>
          <w:bCs/>
          <w:sz w:val="28"/>
          <w:szCs w:val="32"/>
        </w:rPr>
        <w:t xml:space="preserve">, </w:t>
      </w:r>
      <w:r w:rsidR="00C229B3" w:rsidRPr="00C229B3">
        <w:rPr>
          <w:rFonts w:ascii="Times New Roman" w:hAnsi="Times New Roman" w:cs="Times New Roman" w:hint="eastAsia"/>
          <w:b/>
          <w:bCs/>
          <w:sz w:val="28"/>
          <w:szCs w:val="32"/>
        </w:rPr>
        <w:t>Alleviates</w:t>
      </w:r>
      <w:r w:rsidRPr="00CA69A8">
        <w:rPr>
          <w:rFonts w:ascii="Times New Roman" w:hAnsi="Times New Roman" w:cs="Times New Roman"/>
          <w:b/>
          <w:bCs/>
          <w:sz w:val="28"/>
          <w:szCs w:val="32"/>
        </w:rPr>
        <w:t xml:space="preserve"> Obesity via Modulating Adipose Inflammation and Mitochondrial Dysfunction</w:t>
      </w:r>
    </w:p>
    <w:p w14:paraId="336C8C23" w14:textId="77777777" w:rsidR="0000063A" w:rsidRPr="00476522" w:rsidRDefault="0000063A" w:rsidP="0000063A">
      <w:pPr>
        <w:widowControl/>
        <w:spacing w:line="400" w:lineRule="exact"/>
        <w:jc w:val="both"/>
        <w:rPr>
          <w:rFonts w:ascii="Times New Roman" w:hAnsi="Times New Roman" w:cs="Times New Roman"/>
          <w:b/>
          <w:bCs/>
          <w:sz w:val="28"/>
          <w:szCs w:val="32"/>
        </w:rPr>
      </w:pPr>
    </w:p>
    <w:p w14:paraId="6648E617" w14:textId="77777777" w:rsidR="0000063A" w:rsidRPr="0037741D" w:rsidRDefault="0000063A" w:rsidP="0000063A">
      <w:pPr>
        <w:widowControl/>
        <w:spacing w:line="440" w:lineRule="exact"/>
        <w:jc w:val="both"/>
        <w:rPr>
          <w:rFonts w:ascii="Times New Roman" w:hAnsi="Times New Roman" w:cs="Times New Roman"/>
          <w:sz w:val="24"/>
          <w:szCs w:val="28"/>
          <w:vertAlign w:val="superscript"/>
        </w:rPr>
      </w:pPr>
      <w:proofErr w:type="spellStart"/>
      <w:r w:rsidRPr="0037741D">
        <w:rPr>
          <w:rFonts w:ascii="Times New Roman" w:hAnsi="Times New Roman" w:cs="Times New Roman" w:hint="eastAsia"/>
          <w:sz w:val="24"/>
          <w:szCs w:val="28"/>
        </w:rPr>
        <w:t>Jinhuan</w:t>
      </w:r>
      <w:proofErr w:type="spellEnd"/>
      <w:r w:rsidRPr="0037741D">
        <w:rPr>
          <w:rFonts w:ascii="Times New Roman" w:hAnsi="Times New Roman" w:cs="Times New Roman" w:hint="eastAsia"/>
          <w:sz w:val="24"/>
          <w:szCs w:val="28"/>
        </w:rPr>
        <w:t xml:space="preserve"> Qiu</w:t>
      </w: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, 1</w:t>
      </w:r>
      <w:r w:rsidRPr="0037741D">
        <w:rPr>
          <w:rFonts w:ascii="Times New Roman" w:hAnsi="Times New Roman" w:cs="Times New Roman" w:hint="eastAsia"/>
          <w:sz w:val="24"/>
          <w:szCs w:val="28"/>
        </w:rPr>
        <w:t xml:space="preserve">, </w:t>
      </w:r>
      <w:bookmarkStart w:id="1" w:name="_Hlk203385688"/>
      <w:r w:rsidRPr="0037741D">
        <w:rPr>
          <w:rFonts w:ascii="Times New Roman" w:hAnsi="Times New Roman" w:cs="Times New Roman" w:hint="eastAsia"/>
          <w:sz w:val="24"/>
          <w:szCs w:val="28"/>
        </w:rPr>
        <w:t xml:space="preserve">Liyuan </w:t>
      </w:r>
      <w:proofErr w:type="spellStart"/>
      <w:r w:rsidRPr="0037741D">
        <w:rPr>
          <w:rFonts w:ascii="Times New Roman" w:hAnsi="Times New Roman" w:cs="Times New Roman" w:hint="eastAsia"/>
          <w:sz w:val="24"/>
          <w:szCs w:val="28"/>
        </w:rPr>
        <w:t>Gao</w:t>
      </w:r>
      <w:bookmarkEnd w:id="1"/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proofErr w:type="spellEnd"/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, 1</w:t>
      </w:r>
      <w:r w:rsidRPr="0037741D">
        <w:rPr>
          <w:rFonts w:ascii="Times New Roman" w:hAnsi="Times New Roman" w:cs="Times New Roman" w:hint="eastAsia"/>
          <w:sz w:val="24"/>
          <w:szCs w:val="28"/>
        </w:rPr>
        <w:t>, Liyang Wang</w:t>
      </w: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 w:rsidRPr="0037741D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Pr="0037741D">
        <w:rPr>
          <w:rFonts w:ascii="Times New Roman" w:hAnsi="Times New Roman" w:cs="Times New Roman" w:hint="eastAsia"/>
          <w:sz w:val="24"/>
          <w:szCs w:val="28"/>
        </w:rPr>
        <w:t>Xueke</w:t>
      </w:r>
      <w:proofErr w:type="spellEnd"/>
      <w:r w:rsidRPr="0037741D">
        <w:rPr>
          <w:rFonts w:ascii="Times New Roman" w:hAnsi="Times New Roman" w:cs="Times New Roman" w:hint="eastAsia"/>
          <w:sz w:val="24"/>
          <w:szCs w:val="28"/>
        </w:rPr>
        <w:t xml:space="preserve"> Wang</w:t>
      </w: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 w:rsidRPr="0037741D">
        <w:rPr>
          <w:rFonts w:ascii="Times New Roman" w:hAnsi="Times New Roman" w:cs="Times New Roman" w:hint="eastAsia"/>
          <w:sz w:val="24"/>
          <w:szCs w:val="28"/>
        </w:rPr>
        <w:t>, Lin Jia</w:t>
      </w: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 w:rsidRPr="0037741D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Mengyan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Deng</w:t>
      </w: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8"/>
        </w:rPr>
        <w:t>, Liming Tang</w:t>
      </w: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8"/>
        </w:rPr>
        <w:t>, Qiang Wen</w:t>
      </w: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8"/>
        </w:rPr>
        <w:t xml:space="preserve">, Na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Gao</w:t>
      </w: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37741D">
        <w:rPr>
          <w:rFonts w:ascii="Times New Roman" w:hAnsi="Times New Roman" w:cs="Times New Roman" w:hint="eastAsia"/>
          <w:sz w:val="24"/>
          <w:szCs w:val="28"/>
        </w:rPr>
        <w:t>Haiwei Xu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 w:rsidRPr="0037741D">
        <w:rPr>
          <w:rFonts w:ascii="Times New Roman" w:hAnsi="Times New Roman" w:cs="Times New Roman" w:hint="eastAsia"/>
          <w:sz w:val="24"/>
          <w:szCs w:val="28"/>
        </w:rPr>
        <w:t xml:space="preserve">, Hailing </w:t>
      </w:r>
      <w:proofErr w:type="spellStart"/>
      <w:r w:rsidRPr="0037741D">
        <w:rPr>
          <w:rFonts w:ascii="Times New Roman" w:hAnsi="Times New Roman" w:cs="Times New Roman" w:hint="eastAsia"/>
          <w:sz w:val="24"/>
          <w:szCs w:val="28"/>
        </w:rPr>
        <w:t>Qiao</w:t>
      </w: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proofErr w:type="spellEnd"/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, *</w:t>
      </w:r>
    </w:p>
    <w:p w14:paraId="73CC3DF9" w14:textId="77777777" w:rsidR="008E25E2" w:rsidRPr="008C4077" w:rsidRDefault="008E25E2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513BA92C" w14:textId="77777777" w:rsidR="008C4077" w:rsidRPr="008C4077" w:rsidRDefault="008C4077" w:rsidP="008C4077">
      <w:pPr>
        <w:widowControl/>
        <w:spacing w:line="440" w:lineRule="exact"/>
        <w:rPr>
          <w:rFonts w:ascii="Times New Roman" w:hAnsi="Times New Roman" w:cs="Times New Roman"/>
          <w:sz w:val="24"/>
          <w:szCs w:val="28"/>
        </w:rPr>
      </w:pPr>
      <w:proofErr w:type="gramStart"/>
      <w:r w:rsidRPr="008C4077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proofErr w:type="gramEnd"/>
      <w:r w:rsidRPr="008C4077">
        <w:rPr>
          <w:rFonts w:ascii="Times New Roman" w:hAnsi="Times New Roman" w:cs="Times New Roman"/>
          <w:sz w:val="24"/>
          <w:szCs w:val="28"/>
        </w:rPr>
        <w:t xml:space="preserve"> Institute of Clinical Pharmacology, School of Basic Medical Sciences, Zhengzhou University, Zhengzhou, 450000, China</w:t>
      </w:r>
    </w:p>
    <w:p w14:paraId="41D1C332" w14:textId="1333AE26" w:rsidR="008C4077" w:rsidRDefault="008C4077" w:rsidP="008C4077">
      <w:pPr>
        <w:widowControl/>
        <w:spacing w:line="440" w:lineRule="exact"/>
        <w:rPr>
          <w:rFonts w:ascii="Times New Roman" w:hAnsi="Times New Roman" w:cs="Times New Roman"/>
          <w:sz w:val="24"/>
          <w:szCs w:val="28"/>
        </w:rPr>
      </w:pPr>
      <w:r w:rsidRPr="008C4077">
        <w:rPr>
          <w:rFonts w:ascii="Times New Roman" w:hAnsi="Times New Roman" w:cs="Times New Roman"/>
          <w:sz w:val="24"/>
          <w:szCs w:val="28"/>
          <w:vertAlign w:val="superscript"/>
        </w:rPr>
        <w:t xml:space="preserve">* </w:t>
      </w:r>
      <w:r w:rsidRPr="008C4077">
        <w:rPr>
          <w:rFonts w:ascii="Times New Roman" w:hAnsi="Times New Roman" w:cs="Times New Roman"/>
          <w:sz w:val="24"/>
          <w:szCs w:val="28"/>
        </w:rPr>
        <w:t xml:space="preserve">Corresponding authors: Hailing Qiao. Email: </w:t>
      </w:r>
      <w:r w:rsidRPr="008C4077">
        <w:rPr>
          <w:rFonts w:ascii="Times New Roman" w:hAnsi="Times New Roman" w:cs="Times New Roman" w:hint="eastAsia"/>
          <w:sz w:val="24"/>
          <w:szCs w:val="28"/>
        </w:rPr>
        <w:t>qiaohl@zzu.edu.cn.</w:t>
      </w:r>
    </w:p>
    <w:p w14:paraId="3E181467" w14:textId="454556DA" w:rsidR="008C4077" w:rsidRPr="008C4077" w:rsidRDefault="008C4077" w:rsidP="008C4077">
      <w:pPr>
        <w:widowControl/>
        <w:spacing w:line="440" w:lineRule="exact"/>
        <w:rPr>
          <w:rFonts w:ascii="Times New Roman" w:hAnsi="Times New Roman" w:cs="Times New Roman"/>
          <w:sz w:val="24"/>
          <w:szCs w:val="28"/>
        </w:rPr>
      </w:pPr>
      <w:r w:rsidRPr="0037741D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Pr="0037741D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Pr="008C4077">
        <w:rPr>
          <w:rFonts w:ascii="Times New Roman" w:hAnsi="Times New Roman" w:cs="Times New Roman"/>
          <w:sz w:val="24"/>
          <w:szCs w:val="28"/>
        </w:rPr>
        <w:t>Jinhuan</w:t>
      </w:r>
      <w:proofErr w:type="spellEnd"/>
      <w:r w:rsidRPr="008C4077">
        <w:rPr>
          <w:rFonts w:ascii="Times New Roman" w:hAnsi="Times New Roman" w:cs="Times New Roman"/>
          <w:sz w:val="24"/>
          <w:szCs w:val="28"/>
        </w:rPr>
        <w:t xml:space="preserve"> Qiu and Liyuan Gao contributed equally.</w:t>
      </w:r>
    </w:p>
    <w:p w14:paraId="053EBF3C" w14:textId="77777777" w:rsidR="008E25E2" w:rsidRPr="008C4077" w:rsidRDefault="008E25E2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7645DEAB" w14:textId="77777777" w:rsidR="008E25E2" w:rsidRDefault="008E25E2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287BFF21" w14:textId="51950FCE" w:rsidR="0015690C" w:rsidRDefault="0015690C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5E8C37A9" w14:textId="77777777" w:rsidR="0015690C" w:rsidRDefault="0015690C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96613" w14:paraId="66F29CFC" w14:textId="77777777" w:rsidTr="00AC59DB">
        <w:tc>
          <w:tcPr>
            <w:tcW w:w="8296" w:type="dxa"/>
          </w:tcPr>
          <w:p w14:paraId="28B94757" w14:textId="77777777" w:rsidR="00596613" w:rsidRPr="00596613" w:rsidRDefault="00596613" w:rsidP="00AC59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</w:p>
        </w:tc>
      </w:tr>
      <w:tr w:rsidR="00596613" w14:paraId="0CC2BC39" w14:textId="77777777" w:rsidTr="00AC59DB">
        <w:tc>
          <w:tcPr>
            <w:tcW w:w="8296" w:type="dxa"/>
          </w:tcPr>
          <w:p w14:paraId="1743528D" w14:textId="77777777" w:rsidR="00596613" w:rsidRPr="00596613" w:rsidRDefault="00596613" w:rsidP="00AC59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</w:rPr>
            </w:pPr>
          </w:p>
        </w:tc>
      </w:tr>
      <w:tr w:rsidR="00AC59DB" w14:paraId="4E9BDC67" w14:textId="77777777" w:rsidTr="00AC59DB">
        <w:tc>
          <w:tcPr>
            <w:tcW w:w="8296" w:type="dxa"/>
          </w:tcPr>
          <w:p w14:paraId="028C4759" w14:textId="77777777" w:rsidR="00AC59DB" w:rsidRDefault="00596613" w:rsidP="00AC59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6613">
              <w:rPr>
                <w:rFonts w:ascii="Times New Roman" w:hAnsi="Times New Roman" w:cs="Times New Roman"/>
                <w:b/>
                <w:bCs/>
                <w:noProof/>
                <w:sz w:val="24"/>
              </w:rPr>
              <w:drawing>
                <wp:inline distT="0" distB="0" distL="0" distR="0" wp14:anchorId="3211928C" wp14:editId="2F934FB7">
                  <wp:extent cx="952500" cy="929005"/>
                  <wp:effectExtent l="0" t="0" r="0" b="4445"/>
                  <wp:docPr id="154053944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29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EB8B245" w14:textId="4165F546" w:rsidR="00596613" w:rsidRDefault="00596613" w:rsidP="00596613">
            <w:pPr>
              <w:widowControl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 w14:paraId="76C729A1" w14:textId="4B0228BD" w:rsidR="008E25E2" w:rsidRDefault="00596613" w:rsidP="00596613">
      <w:pPr>
        <w:widowControl/>
        <w:rPr>
          <w:rFonts w:ascii="Times New Roman" w:hAnsi="Times New Roman" w:cs="Times New Roman"/>
          <w:b/>
          <w:bCs/>
          <w:sz w:val="24"/>
        </w:rPr>
      </w:pPr>
      <w:r w:rsidRPr="00800882"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800882">
        <w:rPr>
          <w:rFonts w:ascii="Times New Roman" w:hAnsi="Times New Roman" w:cs="Times New Roman" w:hint="eastAsia"/>
          <w:b/>
          <w:bCs/>
          <w:sz w:val="24"/>
        </w:rPr>
        <w:t>:</w:t>
      </w:r>
      <w:r w:rsidRPr="00800882">
        <w:rPr>
          <w:rFonts w:ascii="Times New Roman" w:hAnsi="Times New Roman" w:cs="Times New Roman" w:hint="eastAsia"/>
          <w:sz w:val="24"/>
        </w:rPr>
        <w:t xml:space="preserve"> </w:t>
      </w:r>
      <w:r w:rsidRPr="00596613">
        <w:rPr>
          <w:rFonts w:ascii="Times New Roman" w:hAnsi="Times New Roman" w:cs="Times New Roman" w:hint="eastAsia"/>
          <w:b/>
          <w:bCs/>
          <w:sz w:val="24"/>
        </w:rPr>
        <w:t>Chemical structure of 4-methyl-5-</w:t>
      </w:r>
      <w:r w:rsidR="002D5B53">
        <w:rPr>
          <w:rFonts w:ascii="Times New Roman" w:hAnsi="Times New Roman" w:cs="Times New Roman" w:hint="eastAsia"/>
          <w:b/>
          <w:bCs/>
          <w:sz w:val="24"/>
        </w:rPr>
        <w:t>acetylthiazole</w:t>
      </w:r>
      <w:r w:rsidRPr="00596613">
        <w:rPr>
          <w:rFonts w:ascii="Times New Roman" w:hAnsi="Times New Roman" w:cs="Times New Roman" w:hint="eastAsia"/>
          <w:b/>
          <w:bCs/>
          <w:sz w:val="24"/>
        </w:rPr>
        <w:t>, defined as Q11</w:t>
      </w:r>
      <w:r w:rsidRPr="00800882">
        <w:rPr>
          <w:rFonts w:ascii="Times New Roman" w:hAnsi="Times New Roman" w:cs="Times New Roman" w:hint="eastAsia"/>
          <w:b/>
          <w:bCs/>
          <w:sz w:val="24"/>
        </w:rPr>
        <w:t>.</w:t>
      </w:r>
      <w:r w:rsidRPr="00800882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00063A" w14:paraId="5665AD21" w14:textId="77777777" w:rsidTr="0000063A">
        <w:tc>
          <w:tcPr>
            <w:tcW w:w="8296" w:type="dxa"/>
          </w:tcPr>
          <w:p w14:paraId="16EE7E08" w14:textId="18D367F1" w:rsidR="0000063A" w:rsidRDefault="0000063A" w:rsidP="00000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 w14:paraId="3F382816" w14:textId="10D0EC5A" w:rsidR="008E25E2" w:rsidRDefault="0000063A" w:rsidP="008E25E2">
      <w:pPr>
        <w:jc w:val="both"/>
        <w:rPr>
          <w:rFonts w:ascii="Times New Roman" w:hAnsi="Times New Roman" w:cs="Times New Roman"/>
          <w:sz w:val="24"/>
        </w:rPr>
      </w:pPr>
      <w:r w:rsidRPr="0000063A">
        <w:rPr>
          <w:rFonts w:ascii="Times New Roman" w:hAnsi="Times New Roman" w:cs="Times New Roman" w:hint="eastAsia"/>
          <w:sz w:val="24"/>
        </w:rPr>
        <w:t xml:space="preserve"> </w:t>
      </w:r>
      <w:r w:rsidR="008E25E2">
        <w:rPr>
          <w:rFonts w:ascii="Times New Roman" w:hAnsi="Times New Roman" w:cs="Times New Roman"/>
          <w:sz w:val="24"/>
        </w:rPr>
        <w:br w:type="page"/>
      </w:r>
    </w:p>
    <w:p w14:paraId="2848E334" w14:textId="77777777" w:rsidR="008E25E2" w:rsidRDefault="008E25E2" w:rsidP="0000063A">
      <w:pPr>
        <w:jc w:val="both"/>
        <w:rPr>
          <w:rFonts w:ascii="Times New Roman" w:hAnsi="Times New Roman" w:cs="Times New Roman"/>
          <w:sz w:val="24"/>
        </w:rPr>
        <w:sectPr w:rsidR="008E25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1"/>
        <w:tblW w:w="160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25"/>
        <w:gridCol w:w="99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5"/>
      </w:tblGrid>
      <w:tr w:rsidR="008E25E2" w:rsidRPr="009B6F02" w14:paraId="2F4FD046" w14:textId="77777777" w:rsidTr="000035D1">
        <w:trPr>
          <w:trHeight w:val="680"/>
          <w:jc w:val="center"/>
        </w:trPr>
        <w:tc>
          <w:tcPr>
            <w:tcW w:w="16018" w:type="dxa"/>
            <w:gridSpan w:val="15"/>
            <w:tcBorders>
              <w:top w:val="nil"/>
              <w:bottom w:val="single" w:sz="8" w:space="0" w:color="auto"/>
            </w:tcBorders>
            <w:vAlign w:val="center"/>
          </w:tcPr>
          <w:p w14:paraId="0F41131E" w14:textId="58B90D5E" w:rsidR="008E25E2" w:rsidRPr="002B2413" w:rsidRDefault="008E25E2" w:rsidP="008E25E2">
            <w:pPr>
              <w:spacing w:before="120" w:after="12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  <w:p w14:paraId="4E87157A" w14:textId="0230EC58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9B6F0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1</w:t>
            </w:r>
            <w:r w:rsidRPr="009B6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eekly body weights of </w:t>
            </w:r>
            <w:r w:rsidR="00736AEE" w:rsidRPr="00736A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FD-induced obese mice</w:t>
            </w:r>
            <w:r w:rsidRPr="009B6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companying intragastric administration with Q11 (Mean ± SD)</w:t>
            </w:r>
          </w:p>
        </w:tc>
      </w:tr>
      <w:tr w:rsidR="008E25E2" w:rsidRPr="009B6F02" w14:paraId="68E48203" w14:textId="77777777" w:rsidTr="000035D1">
        <w:trPr>
          <w:trHeight w:val="680"/>
          <w:jc w:val="center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F5D6F0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436FE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29E6E3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0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8B5BB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1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4B7A97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AAC247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EC0C50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4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A12FD4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5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B4BEE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 xml:space="preserve">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0C19CD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7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46B9AB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8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4DBA0D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9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E751E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0 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3DC1D7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1 W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42347D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 W</w:t>
            </w:r>
          </w:p>
        </w:tc>
      </w:tr>
      <w:tr w:rsidR="008E25E2" w:rsidRPr="009B6F02" w14:paraId="2437BDF1" w14:textId="77777777" w:rsidTr="000035D1">
        <w:trPr>
          <w:trHeight w:val="680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5CAECB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A6554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E4193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3.1 ± 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67A31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3.9 ± 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AA92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4.2 ± 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A91B7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4.8 ± 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8F37DE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5.4 ± 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C5EFA6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5.8 ± 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2B8B7C1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6.7 ± 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6E306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6.6 ± 1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435EE4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7.6 ± 1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9C469E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7.1 ± 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4DE38E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8.0 ± 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1F955B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7.6 ± 2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B18493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7.6 ± 2.0</w:t>
            </w:r>
          </w:p>
        </w:tc>
      </w:tr>
      <w:tr w:rsidR="008E25E2" w:rsidRPr="009B6F02" w14:paraId="2B9FED84" w14:textId="77777777" w:rsidTr="000035D1">
        <w:trPr>
          <w:trHeight w:val="680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97E856B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1C8E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66C0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3.1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B48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5.6 ± 1.2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9F81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6.8 ± 1.6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D89CB44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8.6 ± 2.2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A47BA68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0.4 ± 2.4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CC7054A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2.6 ± 2.7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A22DC18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5.0 ± 3.3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6627A5C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7.5 ± 3.7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AFCD5A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9.6 ± 3.7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09CD397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40.7 ± 3.9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B6E079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42.8 ± 4.1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7272858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43.6 ± 4.2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44379A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44.8 ± 4.3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E25E2" w:rsidRPr="009B6F02" w14:paraId="58C91106" w14:textId="77777777" w:rsidTr="000035D1">
        <w:trPr>
          <w:trHeight w:val="680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167AA9C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Lir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EB5A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BCE0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3.1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CDD9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1.8 ± 1.4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A3AB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2.6 ± 0.8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08BCCE9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2.9 ± 0.8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E40CECD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3.9 ± 0.9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74A653E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5.2 ± 1.2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C1ABC09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6.5 ± 1.7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8AC8E2B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7.0 ± 1.7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ED6ECD9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7.8 ± 2.1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64929E2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9.0 ± 2.4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FD88FE7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9.5 ± 2.4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21571BA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9.9 ± 2.8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BB8BA1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0.8 ± 3.0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</w:tr>
      <w:tr w:rsidR="008E25E2" w:rsidRPr="009B6F02" w14:paraId="3E221B73" w14:textId="77777777" w:rsidTr="000035D1">
        <w:trPr>
          <w:trHeight w:val="680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49F043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Q11-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C26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90E7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3.2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E38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5.1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9F52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6.1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4CDD35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7.8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732C16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9.2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1323062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0.9 ± 2.2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D7700A3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2.7 ± 2.9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9602962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5.1 ± 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92068F9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7.1 ± 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B67E02A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8.7 ± 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B0F7E9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41.4 ± 4.8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C77CD01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42.7 ± 5.3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B008604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44.0 ± 5.2</w:t>
            </w:r>
          </w:p>
        </w:tc>
      </w:tr>
      <w:tr w:rsidR="008E25E2" w:rsidRPr="009B6F02" w14:paraId="3EB1645A" w14:textId="77777777" w:rsidTr="000035D1">
        <w:trPr>
          <w:trHeight w:val="680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D83D601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Q11-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CC4B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0A40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3.1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0B2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78BD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5.5 ± 1.3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7D9AC87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6.9 ± 1.6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4BC5D8E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8.0 ± 1.8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95DF85E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9.3 ± 2.0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50DD136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0.4 ± 2.2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E20051F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2.3 ± 2.9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D713D8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4.5 ± 3.4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C51E731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5.7 ± 3.7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D1F0E68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7.9 ± 4.1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B7869D2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9.2 ± 4.7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580866A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40.1 ± 4.7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</w:tr>
      <w:tr w:rsidR="008E25E2" w:rsidRPr="009B6F02" w14:paraId="196B615C" w14:textId="77777777" w:rsidTr="000035D1">
        <w:trPr>
          <w:trHeight w:val="680"/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663B45A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Q11-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0AAA80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BC71D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3.2 ± 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52A2D6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4.8 ± 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3DDCF5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5.4 ± 0.9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7528E87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6.2 ± 1.1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5329DB2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6.9 ± 1.4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1D88889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8.3 ± 1.8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AFAC591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29.3 ± 2.3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179FE54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0.7 ± 2.9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01EAE43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1.9 ± 3.4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41020B3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3.1 ± 3.5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9C33D22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4.5 ± 4.1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20D0D7B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5.0 ± 4.4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CAF024" w14:textId="77777777" w:rsidR="008E25E2" w:rsidRPr="009B6F02" w:rsidRDefault="008E25E2" w:rsidP="000035D1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35.3 ± 4.7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</w:tr>
      <w:tr w:rsidR="008E25E2" w:rsidRPr="009B6F02" w14:paraId="7C9E442C" w14:textId="77777777" w:rsidTr="000035D1">
        <w:trPr>
          <w:trHeight w:val="680"/>
          <w:jc w:val="center"/>
        </w:trPr>
        <w:tc>
          <w:tcPr>
            <w:tcW w:w="16018" w:type="dxa"/>
            <w:gridSpan w:val="15"/>
            <w:tcBorders>
              <w:top w:val="single" w:sz="12" w:space="0" w:color="auto"/>
              <w:bottom w:val="nil"/>
            </w:tcBorders>
            <w:vAlign w:val="center"/>
          </w:tcPr>
          <w:p w14:paraId="4782B673" w14:textId="77777777" w:rsidR="008E25E2" w:rsidRPr="009B6F02" w:rsidRDefault="008E25E2" w:rsidP="000035D1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9B6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 xml:space="preserve"> &lt; 0.01, 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  <w:r w:rsidRPr="009B6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 xml:space="preserve"> &lt; 0.001 </w:t>
            </w:r>
            <w:r w:rsidRPr="009B6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 xml:space="preserve"> control group; 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9B6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 xml:space="preserve"> &lt; 0.05,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##</w:t>
            </w:r>
            <w:r w:rsidRPr="009B6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 xml:space="preserve"> &lt; 0.01, </w:t>
            </w:r>
            <w:r w:rsidRPr="009B6F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  <w:r w:rsidRPr="009B6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 xml:space="preserve"> &lt; 0.001 </w:t>
            </w:r>
            <w:r w:rsidRPr="009B6F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 xml:space="preserve"> model group. Statistical difference between groups was shown by using one-way ANOVA following multiple comparisons. </w:t>
            </w:r>
            <w:r w:rsidRPr="009B6F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IO, diet-induced obesity; </w:t>
            </w:r>
            <w:r w:rsidRPr="009B6F02">
              <w:rPr>
                <w:rFonts w:ascii="Times New Roman" w:hAnsi="Times New Roman" w:cs="Times New Roman"/>
                <w:sz w:val="18"/>
                <w:szCs w:val="18"/>
              </w:rPr>
              <w:t>Lira, liraglutide; Q11-L, Q11-low; Q11-M, Q11-middle; Q11-H, Q11-high.</w:t>
            </w:r>
          </w:p>
        </w:tc>
      </w:tr>
    </w:tbl>
    <w:p w14:paraId="445E3575" w14:textId="246FB410" w:rsidR="00810F63" w:rsidRDefault="00810F63" w:rsidP="0000063A">
      <w:pPr>
        <w:jc w:val="both"/>
        <w:rPr>
          <w:rFonts w:ascii="Times New Roman" w:hAnsi="Times New Roman" w:cs="Times New Roman"/>
          <w:sz w:val="24"/>
        </w:rPr>
      </w:pPr>
    </w:p>
    <w:p w14:paraId="6C5B944A" w14:textId="77777777" w:rsidR="00810F63" w:rsidRDefault="00810F63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054C9DB" w14:textId="77777777" w:rsidR="00810F63" w:rsidRDefault="00810F63" w:rsidP="0000063A">
      <w:pPr>
        <w:jc w:val="both"/>
        <w:rPr>
          <w:rFonts w:ascii="Times New Roman" w:hAnsi="Times New Roman" w:cs="Times New Roman"/>
          <w:sz w:val="24"/>
        </w:rPr>
        <w:sectPr w:rsidR="00810F63" w:rsidSect="008E25E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2"/>
      </w:tblGrid>
      <w:tr w:rsidR="00800882" w14:paraId="1DBC871F" w14:textId="77777777" w:rsidTr="00800882">
        <w:tc>
          <w:tcPr>
            <w:tcW w:w="8312" w:type="dxa"/>
          </w:tcPr>
          <w:p w14:paraId="6796C2D0" w14:textId="37445DC3" w:rsidR="00800882" w:rsidRDefault="00800882" w:rsidP="008008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B85FCEF" wp14:editId="54C96736">
                  <wp:extent cx="4805363" cy="3247898"/>
                  <wp:effectExtent l="0" t="0" r="0" b="0"/>
                  <wp:docPr id="201520329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3645" cy="3253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1CC1" w14:paraId="72CF6F3E" w14:textId="77777777" w:rsidTr="00800882">
        <w:tc>
          <w:tcPr>
            <w:tcW w:w="8312" w:type="dxa"/>
          </w:tcPr>
          <w:p w14:paraId="6E594C42" w14:textId="77777777" w:rsidR="00081CC1" w:rsidRDefault="00081CC1" w:rsidP="00800882">
            <w:pPr>
              <w:jc w:val="center"/>
              <w:rPr>
                <w:rFonts w:hint="eastAsia"/>
                <w:noProof/>
              </w:rPr>
            </w:pPr>
          </w:p>
        </w:tc>
      </w:tr>
    </w:tbl>
    <w:p w14:paraId="695CB3EF" w14:textId="4E760ABD" w:rsidR="0000063A" w:rsidRDefault="00800882" w:rsidP="0000063A">
      <w:pPr>
        <w:jc w:val="both"/>
        <w:rPr>
          <w:rFonts w:ascii="Times New Roman" w:hAnsi="Times New Roman" w:cs="Times New Roman"/>
          <w:sz w:val="24"/>
        </w:rPr>
      </w:pPr>
      <w:r w:rsidRPr="00800882">
        <w:rPr>
          <w:rFonts w:ascii="Times New Roman" w:hAnsi="Times New Roman" w:cs="Times New Roman" w:hint="eastAsia"/>
          <w:b/>
          <w:bCs/>
          <w:sz w:val="24"/>
        </w:rPr>
        <w:t>Figure S</w:t>
      </w:r>
      <w:r w:rsidR="00736AEE">
        <w:rPr>
          <w:rFonts w:ascii="Times New Roman" w:hAnsi="Times New Roman" w:cs="Times New Roman" w:hint="eastAsia"/>
          <w:b/>
          <w:bCs/>
          <w:sz w:val="24"/>
        </w:rPr>
        <w:t>2</w:t>
      </w:r>
      <w:r w:rsidRPr="00800882">
        <w:rPr>
          <w:rFonts w:ascii="Times New Roman" w:hAnsi="Times New Roman" w:cs="Times New Roman" w:hint="eastAsia"/>
          <w:b/>
          <w:bCs/>
          <w:sz w:val="24"/>
        </w:rPr>
        <w:t>:</w:t>
      </w:r>
      <w:r w:rsidRPr="00800882">
        <w:rPr>
          <w:rFonts w:ascii="Times New Roman" w:hAnsi="Times New Roman" w:cs="Times New Roman" w:hint="eastAsia"/>
          <w:sz w:val="24"/>
        </w:rPr>
        <w:t xml:space="preserve"> </w:t>
      </w:r>
      <w:r w:rsidR="00736AEE" w:rsidRPr="00736AEE">
        <w:rPr>
          <w:rFonts w:ascii="Times New Roman" w:hAnsi="Times New Roman" w:cs="Times New Roman" w:hint="eastAsia"/>
          <w:b/>
          <w:bCs/>
          <w:sz w:val="24"/>
        </w:rPr>
        <w:t xml:space="preserve">Transcriptomic analysis of differentially expressed genes in </w:t>
      </w:r>
      <w:proofErr w:type="spellStart"/>
      <w:r w:rsidR="00736AEE" w:rsidRPr="00736AEE">
        <w:rPr>
          <w:rFonts w:ascii="Times New Roman" w:hAnsi="Times New Roman" w:cs="Times New Roman" w:hint="eastAsia"/>
          <w:b/>
          <w:bCs/>
          <w:sz w:val="24"/>
        </w:rPr>
        <w:t>eWAT</w:t>
      </w:r>
      <w:proofErr w:type="spellEnd"/>
      <w:r w:rsidR="00736AEE" w:rsidRPr="00736AEE">
        <w:rPr>
          <w:rFonts w:ascii="Times New Roman" w:hAnsi="Times New Roman" w:cs="Times New Roman" w:hint="eastAsia"/>
          <w:b/>
          <w:bCs/>
          <w:sz w:val="24"/>
        </w:rPr>
        <w:t xml:space="preserve"> from HFD-induced obese mice treated with Q11 (60 mg/kg)</w:t>
      </w:r>
      <w:r w:rsidRPr="00800882">
        <w:rPr>
          <w:rFonts w:ascii="Times New Roman" w:hAnsi="Times New Roman" w:cs="Times New Roman" w:hint="eastAsia"/>
          <w:b/>
          <w:bCs/>
          <w:sz w:val="24"/>
        </w:rPr>
        <w:t>.</w:t>
      </w:r>
      <w:r w:rsidRPr="00800882">
        <w:rPr>
          <w:rFonts w:ascii="Times New Roman" w:hAnsi="Times New Roman" w:cs="Times New Roman" w:hint="eastAsia"/>
          <w:sz w:val="24"/>
        </w:rPr>
        <w:t xml:space="preserve"> (A, B) Differential genes were shown by </w:t>
      </w:r>
      <w:r w:rsidR="00463CB3">
        <w:rPr>
          <w:rFonts w:ascii="Times New Roman" w:hAnsi="Times New Roman" w:cs="Times New Roman"/>
          <w:sz w:val="24"/>
        </w:rPr>
        <w:t xml:space="preserve">a </w:t>
      </w:r>
      <w:r w:rsidRPr="00800882">
        <w:rPr>
          <w:rFonts w:ascii="Times New Roman" w:hAnsi="Times New Roman" w:cs="Times New Roman" w:hint="eastAsia"/>
          <w:sz w:val="24"/>
        </w:rPr>
        <w:t>volcano plot; (C) Heatmap of differentially expressed genes; (D) Common differentially expressed genes in the Q11 group identified using a Venn diagram.</w:t>
      </w:r>
    </w:p>
    <w:p w14:paraId="2B4A5490" w14:textId="5D9AD9B9" w:rsidR="00081CC1" w:rsidRDefault="00081CC1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2"/>
      </w:tblGrid>
      <w:tr w:rsidR="003A1BAE" w14:paraId="5C882BCB" w14:textId="77777777" w:rsidTr="003A1BAE">
        <w:tc>
          <w:tcPr>
            <w:tcW w:w="8302" w:type="dxa"/>
          </w:tcPr>
          <w:p w14:paraId="43DBA650" w14:textId="7E6C387E" w:rsidR="003A1BAE" w:rsidRDefault="003A1BAE" w:rsidP="003A1B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74179A6" wp14:editId="625E3FFB">
                  <wp:extent cx="4216291" cy="2976562"/>
                  <wp:effectExtent l="0" t="0" r="0" b="0"/>
                  <wp:docPr id="1377357878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0864" cy="298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3EB0F7" w14:textId="03332870" w:rsidR="00081CC1" w:rsidRDefault="003A1BAE" w:rsidP="0000063A">
      <w:pPr>
        <w:jc w:val="both"/>
        <w:rPr>
          <w:rFonts w:ascii="Times New Roman" w:hAnsi="Times New Roman" w:cs="Times New Roman"/>
          <w:sz w:val="24"/>
        </w:rPr>
      </w:pPr>
      <w:r w:rsidRPr="003A1BAE">
        <w:rPr>
          <w:rFonts w:ascii="Times New Roman" w:hAnsi="Times New Roman" w:cs="Times New Roman"/>
          <w:b/>
          <w:bCs/>
          <w:sz w:val="24"/>
        </w:rPr>
        <w:t>Figure S</w:t>
      </w:r>
      <w:r w:rsidR="00081CC1">
        <w:rPr>
          <w:rFonts w:ascii="Times New Roman" w:hAnsi="Times New Roman" w:cs="Times New Roman" w:hint="eastAsia"/>
          <w:b/>
          <w:bCs/>
          <w:sz w:val="24"/>
        </w:rPr>
        <w:t>3</w:t>
      </w:r>
      <w:r w:rsidRPr="003A1BAE">
        <w:rPr>
          <w:rFonts w:ascii="Times New Roman" w:hAnsi="Times New Roman" w:cs="Times New Roman"/>
          <w:b/>
          <w:bCs/>
          <w:sz w:val="24"/>
        </w:rPr>
        <w:t xml:space="preserve">: Effect of Q11 on thermogenic markers in </w:t>
      </w:r>
      <w:proofErr w:type="spellStart"/>
      <w:r w:rsidRPr="003A1BAE">
        <w:rPr>
          <w:rFonts w:ascii="Times New Roman" w:hAnsi="Times New Roman" w:cs="Times New Roman"/>
          <w:b/>
          <w:bCs/>
          <w:sz w:val="24"/>
        </w:rPr>
        <w:t>iWAT</w:t>
      </w:r>
      <w:proofErr w:type="spellEnd"/>
      <w:r w:rsidRPr="003A1BAE">
        <w:rPr>
          <w:rFonts w:ascii="Times New Roman" w:hAnsi="Times New Roman" w:cs="Times New Roman"/>
          <w:b/>
          <w:bCs/>
          <w:sz w:val="24"/>
        </w:rPr>
        <w:t xml:space="preserve"> and BAT of </w:t>
      </w:r>
      <w:r w:rsidR="00736AEE" w:rsidRPr="00736AEE">
        <w:rPr>
          <w:rFonts w:ascii="Times New Roman" w:hAnsi="Times New Roman" w:cs="Times New Roman" w:hint="eastAsia"/>
          <w:b/>
          <w:bCs/>
          <w:sz w:val="24"/>
        </w:rPr>
        <w:t>HFD-induced obese mice</w:t>
      </w:r>
      <w:r w:rsidRPr="003A1BAE">
        <w:rPr>
          <w:rFonts w:ascii="Times New Roman" w:hAnsi="Times New Roman" w:cs="Times New Roman"/>
          <w:b/>
          <w:bCs/>
          <w:sz w:val="24"/>
        </w:rPr>
        <w:t xml:space="preserve">. </w:t>
      </w:r>
      <w:r w:rsidRPr="003A1BAE">
        <w:rPr>
          <w:rFonts w:ascii="Times New Roman" w:hAnsi="Times New Roman" w:cs="Times New Roman"/>
          <w:sz w:val="24"/>
        </w:rPr>
        <w:t>(A, B) Relative thermogenic markers (</w:t>
      </w:r>
      <w:r w:rsidRPr="00070111">
        <w:rPr>
          <w:rFonts w:ascii="Times New Roman" w:hAnsi="Times New Roman" w:cs="Times New Roman"/>
          <w:i/>
          <w:iCs/>
          <w:sz w:val="24"/>
        </w:rPr>
        <w:t>Ucp-1</w:t>
      </w:r>
      <w:r w:rsidRPr="003A1BAE">
        <w:rPr>
          <w:rFonts w:ascii="Times New Roman" w:hAnsi="Times New Roman" w:cs="Times New Roman"/>
          <w:sz w:val="24"/>
        </w:rPr>
        <w:t xml:space="preserve"> and </w:t>
      </w:r>
      <w:r w:rsidRPr="00070111">
        <w:rPr>
          <w:rFonts w:ascii="Times New Roman" w:hAnsi="Times New Roman" w:cs="Times New Roman"/>
          <w:i/>
          <w:iCs/>
          <w:sz w:val="24"/>
        </w:rPr>
        <w:t>Prdm16</w:t>
      </w:r>
      <w:r w:rsidRPr="003A1BAE">
        <w:rPr>
          <w:rFonts w:ascii="Times New Roman" w:hAnsi="Times New Roman" w:cs="Times New Roman"/>
          <w:sz w:val="24"/>
        </w:rPr>
        <w:t xml:space="preserve">) in </w:t>
      </w:r>
      <w:proofErr w:type="spellStart"/>
      <w:r w:rsidRPr="003A1BAE">
        <w:rPr>
          <w:rFonts w:ascii="Times New Roman" w:hAnsi="Times New Roman" w:cs="Times New Roman"/>
          <w:sz w:val="24"/>
        </w:rPr>
        <w:t>iWAT</w:t>
      </w:r>
      <w:proofErr w:type="spellEnd"/>
      <w:r w:rsidRPr="003A1BAE">
        <w:rPr>
          <w:rFonts w:ascii="Times New Roman" w:hAnsi="Times New Roman" w:cs="Times New Roman"/>
          <w:sz w:val="24"/>
        </w:rPr>
        <w:t xml:space="preserve"> and (C, D) BAT were measured using real-time PCR. The data are presented as Mean ± SD, n = 6-7. Statistical difference between groups was shown by using one-way ANOVA following multiple comparisons. **</w:t>
      </w:r>
      <w:r w:rsidRPr="003A1BAE">
        <w:rPr>
          <w:rFonts w:ascii="Times New Roman" w:hAnsi="Times New Roman" w:cs="Times New Roman"/>
          <w:i/>
          <w:iCs/>
          <w:sz w:val="24"/>
        </w:rPr>
        <w:t>P</w:t>
      </w:r>
      <w:r w:rsidRPr="003A1BAE">
        <w:rPr>
          <w:rFonts w:ascii="Times New Roman" w:hAnsi="Times New Roman" w:cs="Times New Roman"/>
          <w:sz w:val="24"/>
        </w:rPr>
        <w:t xml:space="preserve"> &lt; 0.01 </w:t>
      </w:r>
      <w:r w:rsidRPr="003A1BAE">
        <w:rPr>
          <w:rFonts w:ascii="Times New Roman" w:hAnsi="Times New Roman" w:cs="Times New Roman"/>
          <w:i/>
          <w:iCs/>
          <w:sz w:val="24"/>
        </w:rPr>
        <w:t>vs.</w:t>
      </w:r>
      <w:r w:rsidRPr="003A1BAE">
        <w:rPr>
          <w:rFonts w:ascii="Times New Roman" w:hAnsi="Times New Roman" w:cs="Times New Roman"/>
          <w:sz w:val="24"/>
        </w:rPr>
        <w:t xml:space="preserve"> control group.</w:t>
      </w:r>
    </w:p>
    <w:p w14:paraId="5CA30EF4" w14:textId="77777777" w:rsidR="00081CC1" w:rsidRDefault="00081CC1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71"/>
      </w:tblGrid>
      <w:tr w:rsidR="00E85423" w:rsidRPr="008E75EE" w14:paraId="5491C909" w14:textId="77777777" w:rsidTr="000035D1">
        <w:tc>
          <w:tcPr>
            <w:tcW w:w="8306" w:type="dxa"/>
            <w:gridSpan w:val="2"/>
            <w:tcBorders>
              <w:bottom w:val="single" w:sz="4" w:space="0" w:color="auto"/>
            </w:tcBorders>
          </w:tcPr>
          <w:p w14:paraId="61495013" w14:textId="2AB72260" w:rsidR="00E85423" w:rsidRPr="00831194" w:rsidRDefault="00E85423" w:rsidP="000035D1">
            <w:pPr>
              <w:spacing w:before="120" w:after="100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kern w:val="0"/>
                <w:szCs w:val="21"/>
              </w:rPr>
            </w:pPr>
            <w:r w:rsidRPr="00E85423">
              <w:rPr>
                <w:rFonts w:ascii="Times New Roman" w:eastAsia="宋体" w:hAnsi="Times New Roman" w:cs="Times New Roman" w:hint="eastAsia"/>
                <w:b/>
                <w:bCs/>
                <w:noProof/>
                <w:kern w:val="0"/>
                <w:szCs w:val="21"/>
              </w:rPr>
              <w:lastRenderedPageBreak/>
              <w:t>Table S</w:t>
            </w: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kern w:val="0"/>
                <w:szCs w:val="21"/>
              </w:rPr>
              <w:t>2</w:t>
            </w:r>
            <w:r w:rsidRPr="00831194">
              <w:rPr>
                <w:rFonts w:ascii="Times New Roman" w:eastAsia="宋体" w:hAnsi="Times New Roman" w:cs="Times New Roman" w:hint="eastAsia"/>
                <w:b/>
                <w:bCs/>
                <w:noProof/>
                <w:kern w:val="0"/>
                <w:szCs w:val="21"/>
              </w:rPr>
              <w:t xml:space="preserve"> </w:t>
            </w:r>
            <w:r w:rsidRPr="00E85423">
              <w:rPr>
                <w:rFonts w:ascii="Times New Roman" w:eastAsia="宋体" w:hAnsi="Times New Roman" w:cs="Times New Roman" w:hint="eastAsia"/>
                <w:b/>
                <w:bCs/>
                <w:noProof/>
                <w:kern w:val="0"/>
                <w:szCs w:val="21"/>
              </w:rPr>
              <w:t>qPCR primer sequences</w:t>
            </w:r>
          </w:p>
        </w:tc>
      </w:tr>
      <w:tr w:rsidR="00E85423" w:rsidRPr="008E75EE" w14:paraId="5CCECA6B" w14:textId="77777777" w:rsidTr="00E85423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77DA39D4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引物名称</w:t>
            </w: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 </w:t>
            </w:r>
          </w:p>
        </w:tc>
        <w:tc>
          <w:tcPr>
            <w:tcW w:w="5471" w:type="dxa"/>
            <w:tcBorders>
              <w:top w:val="single" w:sz="12" w:space="0" w:color="auto"/>
              <w:bottom w:val="single" w:sz="4" w:space="0" w:color="auto"/>
            </w:tcBorders>
          </w:tcPr>
          <w:p w14:paraId="09E978DF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引物</w:t>
            </w: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序列</w:t>
            </w:r>
          </w:p>
        </w:tc>
      </w:tr>
      <w:tr w:rsidR="00E85423" w:rsidRPr="008E75EE" w14:paraId="39C35E0D" w14:textId="77777777" w:rsidTr="00E85423">
        <w:tc>
          <w:tcPr>
            <w:tcW w:w="2835" w:type="dxa"/>
            <w:tcBorders>
              <w:top w:val="single" w:sz="4" w:space="0" w:color="auto"/>
            </w:tcBorders>
          </w:tcPr>
          <w:p w14:paraId="043848AF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  <w:t>β-actin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7E4924EE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GATGGTGGGAATGGGTCAGAAGG</w:t>
            </w:r>
          </w:p>
          <w:p w14:paraId="571AC9FA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TTGTAGAAGGTGTGGTGCCAGATC</w:t>
            </w:r>
          </w:p>
        </w:tc>
      </w:tr>
      <w:tr w:rsidR="00E85423" w:rsidRPr="008E75EE" w14:paraId="40486290" w14:textId="77777777" w:rsidTr="00E85423">
        <w:tc>
          <w:tcPr>
            <w:tcW w:w="2835" w:type="dxa"/>
          </w:tcPr>
          <w:p w14:paraId="05654D6E" w14:textId="7332CAD8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Cyp2e1</w:t>
            </w:r>
          </w:p>
        </w:tc>
        <w:tc>
          <w:tcPr>
            <w:tcW w:w="5471" w:type="dxa"/>
          </w:tcPr>
          <w:p w14:paraId="7E9CC158" w14:textId="77777777" w:rsidR="00E85423" w:rsidRPr="006E24CE" w:rsidRDefault="00E85423" w:rsidP="00E85423">
            <w:pPr>
              <w:spacing w:before="60" w:after="6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F: CCAACTCTGGACTCCCTTTTAT </w:t>
            </w:r>
          </w:p>
          <w:p w14:paraId="1A5815C8" w14:textId="5EB236FE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R: ACGCCTTGAAATAGTCACTGTA </w:t>
            </w:r>
          </w:p>
        </w:tc>
      </w:tr>
      <w:tr w:rsidR="00E85423" w:rsidRPr="008E75EE" w14:paraId="28427600" w14:textId="77777777" w:rsidTr="000035D1">
        <w:tc>
          <w:tcPr>
            <w:tcW w:w="2835" w:type="dxa"/>
          </w:tcPr>
          <w:p w14:paraId="16FBF796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  <w:t>Cpt1a</w:t>
            </w:r>
          </w:p>
        </w:tc>
        <w:tc>
          <w:tcPr>
            <w:tcW w:w="5471" w:type="dxa"/>
          </w:tcPr>
          <w:p w14:paraId="5B55E751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TGAGTGACTGGTGGGAGGAATAC</w:t>
            </w:r>
          </w:p>
          <w:p w14:paraId="0998069D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CAGTATGGCGTGGATGGTGTTG</w:t>
            </w:r>
          </w:p>
        </w:tc>
      </w:tr>
      <w:tr w:rsidR="00E85423" w:rsidRPr="008E75EE" w14:paraId="798FC510" w14:textId="77777777" w:rsidTr="000035D1">
        <w:tc>
          <w:tcPr>
            <w:tcW w:w="2835" w:type="dxa"/>
          </w:tcPr>
          <w:p w14:paraId="18B5A3FC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Cpt2</w:t>
            </w:r>
          </w:p>
        </w:tc>
        <w:tc>
          <w:tcPr>
            <w:tcW w:w="5471" w:type="dxa"/>
          </w:tcPr>
          <w:p w14:paraId="0B60C70D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TTGACCGACACTTGTTTGCTCTAC</w:t>
            </w:r>
          </w:p>
          <w:p w14:paraId="1AC102A9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AATTACCGAAGAGTTGGCGTATGG</w:t>
            </w:r>
          </w:p>
        </w:tc>
      </w:tr>
      <w:tr w:rsidR="00E85423" w:rsidRPr="008E75EE" w14:paraId="78666E33" w14:textId="77777777" w:rsidTr="000035D1">
        <w:tc>
          <w:tcPr>
            <w:tcW w:w="2835" w:type="dxa"/>
          </w:tcPr>
          <w:p w14:paraId="1B87F572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Acadm</w:t>
            </w:r>
          </w:p>
        </w:tc>
        <w:tc>
          <w:tcPr>
            <w:tcW w:w="5471" w:type="dxa"/>
          </w:tcPr>
          <w:p w14:paraId="49DFC8FE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CATCATTGGCTGCTCCGTCATC</w:t>
            </w:r>
          </w:p>
          <w:p w14:paraId="292E830E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GTCTGAGTAGCGTCGTGGTATTCC</w:t>
            </w:r>
          </w:p>
        </w:tc>
      </w:tr>
      <w:tr w:rsidR="00E85423" w:rsidRPr="008E75EE" w14:paraId="0531FDA9" w14:textId="77777777" w:rsidTr="000035D1">
        <w:tc>
          <w:tcPr>
            <w:tcW w:w="2835" w:type="dxa"/>
          </w:tcPr>
          <w:p w14:paraId="0C9E8AA0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Acadvl</w:t>
            </w:r>
          </w:p>
        </w:tc>
        <w:tc>
          <w:tcPr>
            <w:tcW w:w="5471" w:type="dxa"/>
          </w:tcPr>
          <w:p w14:paraId="3938C569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ACTCACTGGGCTGGGCAATG</w:t>
            </w:r>
          </w:p>
          <w:p w14:paraId="51FA2A34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CCGATTCCTGTCCTCCGTCTC</w:t>
            </w:r>
          </w:p>
        </w:tc>
      </w:tr>
      <w:tr w:rsidR="00E85423" w:rsidRPr="008E75EE" w14:paraId="1B085948" w14:textId="77777777" w:rsidTr="000035D1">
        <w:tc>
          <w:tcPr>
            <w:tcW w:w="2835" w:type="dxa"/>
          </w:tcPr>
          <w:p w14:paraId="69DCFE08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Cact</w:t>
            </w:r>
          </w:p>
        </w:tc>
        <w:tc>
          <w:tcPr>
            <w:tcW w:w="5471" w:type="dxa"/>
          </w:tcPr>
          <w:p w14:paraId="5E0A573D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TACTCTGGGACCTTGGACTGTTTC</w:t>
            </w:r>
          </w:p>
          <w:p w14:paraId="4DC1B34C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AAGAAGCACACGGCGAACATAG</w:t>
            </w:r>
          </w:p>
        </w:tc>
      </w:tr>
      <w:tr w:rsidR="00E85423" w:rsidRPr="008E75EE" w14:paraId="4828562A" w14:textId="77777777" w:rsidTr="000035D1">
        <w:tc>
          <w:tcPr>
            <w:tcW w:w="2835" w:type="dxa"/>
          </w:tcPr>
          <w:p w14:paraId="2A55DD80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Acc1</w:t>
            </w:r>
          </w:p>
        </w:tc>
        <w:tc>
          <w:tcPr>
            <w:tcW w:w="5471" w:type="dxa"/>
          </w:tcPr>
          <w:p w14:paraId="3B1F2FC6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GCACTGACTGTAACCACATCTTCC</w:t>
            </w:r>
          </w:p>
          <w:p w14:paraId="36788237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TCCATAGCCGACTTCCATAGCG</w:t>
            </w:r>
          </w:p>
        </w:tc>
      </w:tr>
      <w:tr w:rsidR="00E85423" w:rsidRPr="008E75EE" w14:paraId="15DB648C" w14:textId="77777777" w:rsidTr="000035D1">
        <w:tc>
          <w:tcPr>
            <w:tcW w:w="2835" w:type="dxa"/>
          </w:tcPr>
          <w:p w14:paraId="4E7E6F76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  <w:t>Fasn</w:t>
            </w:r>
          </w:p>
        </w:tc>
        <w:tc>
          <w:tcPr>
            <w:tcW w:w="5471" w:type="dxa"/>
          </w:tcPr>
          <w:p w14:paraId="6386D26A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TCCTGAAGCCGAACACCTCTG</w:t>
            </w:r>
          </w:p>
          <w:p w14:paraId="46431076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GCGACAATATCCACTCCCTGAATC</w:t>
            </w:r>
          </w:p>
        </w:tc>
      </w:tr>
      <w:tr w:rsidR="00E85423" w:rsidRPr="008E75EE" w14:paraId="397D79C5" w14:textId="77777777" w:rsidTr="00E85423">
        <w:tc>
          <w:tcPr>
            <w:tcW w:w="2835" w:type="dxa"/>
          </w:tcPr>
          <w:p w14:paraId="1CAD14FF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  <w:t>Pparα</w:t>
            </w:r>
          </w:p>
        </w:tc>
        <w:tc>
          <w:tcPr>
            <w:tcW w:w="5471" w:type="dxa"/>
          </w:tcPr>
          <w:p w14:paraId="370B2EB6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CCTCGGTGACTTATCCTGTGGT</w:t>
            </w:r>
          </w:p>
          <w:p w14:paraId="430BDF2C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GACATCCCGACAGAAAGGCAC</w:t>
            </w:r>
          </w:p>
        </w:tc>
      </w:tr>
      <w:tr w:rsidR="00E85423" w:rsidRPr="008E75EE" w14:paraId="364DA500" w14:textId="77777777" w:rsidTr="00E85423">
        <w:tc>
          <w:tcPr>
            <w:tcW w:w="2835" w:type="dxa"/>
          </w:tcPr>
          <w:p w14:paraId="0F8EEC9F" w14:textId="2378AFE1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  <w:t>Tnf-α</w:t>
            </w:r>
          </w:p>
        </w:tc>
        <w:tc>
          <w:tcPr>
            <w:tcW w:w="5471" w:type="dxa"/>
          </w:tcPr>
          <w:p w14:paraId="680014D7" w14:textId="77777777" w:rsidR="00E85423" w:rsidRPr="006E24CE" w:rsidRDefault="00E85423" w:rsidP="00E85423">
            <w:pPr>
              <w:spacing w:before="60" w:after="6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ATGTCTCAGCCTCTTCTCATTC</w:t>
            </w:r>
          </w:p>
          <w:p w14:paraId="79185A50" w14:textId="662C6E98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GCTTGTCACTCGAATTTTGAGA</w:t>
            </w:r>
          </w:p>
        </w:tc>
      </w:tr>
      <w:tr w:rsidR="00E85423" w:rsidRPr="008E75EE" w14:paraId="19711BA9" w14:textId="77777777" w:rsidTr="00E85423">
        <w:tc>
          <w:tcPr>
            <w:tcW w:w="2835" w:type="dxa"/>
          </w:tcPr>
          <w:p w14:paraId="1EEEE62D" w14:textId="519BAC09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Il-1b</w:t>
            </w:r>
          </w:p>
        </w:tc>
        <w:tc>
          <w:tcPr>
            <w:tcW w:w="5471" w:type="dxa"/>
          </w:tcPr>
          <w:p w14:paraId="5C23C7E9" w14:textId="77777777" w:rsidR="00E85423" w:rsidRPr="006E24CE" w:rsidRDefault="00E85423" w:rsidP="00E85423">
            <w:pPr>
              <w:spacing w:before="60" w:after="6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CACTACAGGCTCCGAGATGAACAAC</w:t>
            </w:r>
          </w:p>
          <w:p w14:paraId="4E010D89" w14:textId="63B90C09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TGTCGTTGCTTGGTTCTCCTTGTAC</w:t>
            </w:r>
          </w:p>
        </w:tc>
      </w:tr>
      <w:tr w:rsidR="00E85423" w:rsidRPr="008E75EE" w14:paraId="50D90704" w14:textId="77777777" w:rsidTr="00E85423">
        <w:tc>
          <w:tcPr>
            <w:tcW w:w="2835" w:type="dxa"/>
          </w:tcPr>
          <w:p w14:paraId="1FC1821F" w14:textId="4D0F9FAB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Mcp-1</w:t>
            </w:r>
          </w:p>
        </w:tc>
        <w:tc>
          <w:tcPr>
            <w:tcW w:w="5471" w:type="dxa"/>
          </w:tcPr>
          <w:p w14:paraId="6B6D3A43" w14:textId="77777777" w:rsidR="00E85423" w:rsidRPr="006E24CE" w:rsidRDefault="00E85423" w:rsidP="00E85423">
            <w:pPr>
              <w:spacing w:before="60" w:after="6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TTTGAATGTGAAGTTGACCCGTAAATC</w:t>
            </w:r>
          </w:p>
          <w:p w14:paraId="5DA9A984" w14:textId="5860FFB2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CTACAGAAGTGCTTGAGGTGGTTG</w:t>
            </w:r>
          </w:p>
        </w:tc>
      </w:tr>
      <w:tr w:rsidR="00E85423" w:rsidRPr="008E75EE" w14:paraId="2F5356DE" w14:textId="77777777" w:rsidTr="00E85423">
        <w:tc>
          <w:tcPr>
            <w:tcW w:w="2835" w:type="dxa"/>
            <w:tcBorders>
              <w:bottom w:val="single" w:sz="12" w:space="0" w:color="auto"/>
            </w:tcBorders>
          </w:tcPr>
          <w:p w14:paraId="121A8030" w14:textId="5F05C6A1" w:rsidR="00E85423" w:rsidRPr="006E24C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Ccr2</w:t>
            </w:r>
          </w:p>
        </w:tc>
        <w:tc>
          <w:tcPr>
            <w:tcW w:w="5471" w:type="dxa"/>
            <w:tcBorders>
              <w:bottom w:val="single" w:sz="12" w:space="0" w:color="auto"/>
            </w:tcBorders>
          </w:tcPr>
          <w:p w14:paraId="7BA1F536" w14:textId="77777777" w:rsidR="00E85423" w:rsidRPr="006E24CE" w:rsidRDefault="00E85423" w:rsidP="00E85423">
            <w:pPr>
              <w:spacing w:before="60" w:after="6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AGCCTGATCCTGCCTCTACTTGTC</w:t>
            </w:r>
          </w:p>
          <w:p w14:paraId="1DB47759" w14:textId="0F4919F2" w:rsidR="00E85423" w:rsidRPr="006E24CE" w:rsidRDefault="00E85423" w:rsidP="00E85423">
            <w:pPr>
              <w:spacing w:before="60" w:after="6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GCCCTGTGCCTCTTCTTCTCATTC</w:t>
            </w:r>
          </w:p>
        </w:tc>
      </w:tr>
    </w:tbl>
    <w:p w14:paraId="48FA9937" w14:textId="77777777" w:rsidR="00CC0D6A" w:rsidRDefault="00CC0D6A" w:rsidP="0000063A">
      <w:pPr>
        <w:jc w:val="both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71"/>
      </w:tblGrid>
      <w:tr w:rsidR="00E85423" w:rsidRPr="008E75EE" w14:paraId="52476DD7" w14:textId="77777777" w:rsidTr="000035D1">
        <w:tc>
          <w:tcPr>
            <w:tcW w:w="8306" w:type="dxa"/>
            <w:gridSpan w:val="2"/>
            <w:tcBorders>
              <w:bottom w:val="single" w:sz="4" w:space="0" w:color="auto"/>
            </w:tcBorders>
          </w:tcPr>
          <w:p w14:paraId="0EA7B13F" w14:textId="541914E9" w:rsidR="00E85423" w:rsidRPr="00831194" w:rsidRDefault="00E85423" w:rsidP="000035D1">
            <w:pPr>
              <w:spacing w:before="120" w:after="100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noProof/>
                <w:kern w:val="0"/>
                <w:szCs w:val="21"/>
              </w:rPr>
              <w:lastRenderedPageBreak/>
              <w:t>Continued</w:t>
            </w: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kern w:val="0"/>
                <w:szCs w:val="21"/>
              </w:rPr>
              <w:t xml:space="preserve"> </w:t>
            </w:r>
            <w:r w:rsidRPr="00E85423">
              <w:rPr>
                <w:rFonts w:ascii="Times New Roman" w:eastAsia="宋体" w:hAnsi="Times New Roman" w:cs="Times New Roman" w:hint="eastAsia"/>
                <w:b/>
                <w:bCs/>
                <w:noProof/>
                <w:kern w:val="0"/>
                <w:szCs w:val="21"/>
              </w:rPr>
              <w:t>Table S</w:t>
            </w: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kern w:val="0"/>
                <w:szCs w:val="21"/>
              </w:rPr>
              <w:t>2</w:t>
            </w:r>
            <w:r w:rsidRPr="00831194">
              <w:rPr>
                <w:rFonts w:ascii="Times New Roman" w:eastAsia="宋体" w:hAnsi="Times New Roman" w:cs="Times New Roman" w:hint="eastAsia"/>
                <w:b/>
                <w:bCs/>
                <w:noProof/>
                <w:kern w:val="0"/>
                <w:szCs w:val="21"/>
              </w:rPr>
              <w:t xml:space="preserve"> </w:t>
            </w:r>
            <w:r w:rsidRPr="00E85423">
              <w:rPr>
                <w:rFonts w:ascii="Times New Roman" w:eastAsia="宋体" w:hAnsi="Times New Roman" w:cs="Times New Roman" w:hint="eastAsia"/>
                <w:b/>
                <w:bCs/>
                <w:noProof/>
                <w:kern w:val="0"/>
                <w:szCs w:val="21"/>
              </w:rPr>
              <w:t>qPCR primer sequences</w:t>
            </w:r>
          </w:p>
        </w:tc>
      </w:tr>
      <w:tr w:rsidR="00E85423" w:rsidRPr="008E75EE" w14:paraId="72C760E2" w14:textId="77777777" w:rsidTr="000035D1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194DB48A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引物名称</w:t>
            </w: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 </w:t>
            </w:r>
          </w:p>
        </w:tc>
        <w:tc>
          <w:tcPr>
            <w:tcW w:w="5471" w:type="dxa"/>
            <w:tcBorders>
              <w:top w:val="single" w:sz="12" w:space="0" w:color="auto"/>
              <w:bottom w:val="single" w:sz="4" w:space="0" w:color="auto"/>
            </w:tcBorders>
          </w:tcPr>
          <w:p w14:paraId="5513C708" w14:textId="77777777" w:rsidR="00E85423" w:rsidRPr="008E75EE" w:rsidRDefault="00E85423" w:rsidP="000035D1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8E75EE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引物</w:t>
            </w:r>
            <w:r w:rsidRPr="008E75E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序列</w:t>
            </w:r>
          </w:p>
        </w:tc>
      </w:tr>
      <w:tr w:rsidR="00E85423" w:rsidRPr="008E75EE" w14:paraId="71676DA5" w14:textId="77777777" w:rsidTr="000035D1">
        <w:tc>
          <w:tcPr>
            <w:tcW w:w="2835" w:type="dxa"/>
            <w:tcBorders>
              <w:top w:val="single" w:sz="4" w:space="0" w:color="auto"/>
            </w:tcBorders>
          </w:tcPr>
          <w:p w14:paraId="65DCBC47" w14:textId="7A557253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Il-6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691933BC" w14:textId="77777777" w:rsidR="00E85423" w:rsidRPr="006E24CE" w:rsidRDefault="00E85423" w:rsidP="00E85423">
            <w:pPr>
              <w:spacing w:before="60" w:after="6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CTCCCAACAGACCTGTCTATAC</w:t>
            </w:r>
          </w:p>
          <w:p w14:paraId="296A6312" w14:textId="06E2B022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CCATTGCACAACTCTTTTCTCA</w:t>
            </w:r>
          </w:p>
        </w:tc>
      </w:tr>
      <w:tr w:rsidR="00E85423" w:rsidRPr="008E75EE" w14:paraId="0E1E9EE2" w14:textId="77777777" w:rsidTr="000035D1">
        <w:tc>
          <w:tcPr>
            <w:tcW w:w="2835" w:type="dxa"/>
          </w:tcPr>
          <w:p w14:paraId="27E6576B" w14:textId="17930A5F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Ucp-1</w:t>
            </w:r>
          </w:p>
        </w:tc>
        <w:tc>
          <w:tcPr>
            <w:tcW w:w="5471" w:type="dxa"/>
          </w:tcPr>
          <w:p w14:paraId="7BA638EE" w14:textId="77777777" w:rsidR="00E85423" w:rsidRPr="006E24CE" w:rsidRDefault="00E85423" w:rsidP="00E85423">
            <w:pPr>
              <w:spacing w:before="60" w:after="6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F: </w:t>
            </w:r>
            <w:r w:rsidRPr="003D70F4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ACTGCCACACCTCCAGTCATT</w:t>
            </w:r>
          </w:p>
          <w:p w14:paraId="0456B9B2" w14:textId="32E3025D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R: </w:t>
            </w:r>
            <w:r w:rsidRPr="003D70F4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CTTTGCCTCACTCAGGATTGG</w:t>
            </w:r>
          </w:p>
        </w:tc>
      </w:tr>
      <w:tr w:rsidR="00E85423" w:rsidRPr="008E75EE" w14:paraId="697AEB35" w14:textId="77777777" w:rsidTr="000035D1">
        <w:tc>
          <w:tcPr>
            <w:tcW w:w="2835" w:type="dxa"/>
          </w:tcPr>
          <w:p w14:paraId="47C206F0" w14:textId="78C85EA8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Prdm16</w:t>
            </w:r>
          </w:p>
        </w:tc>
        <w:tc>
          <w:tcPr>
            <w:tcW w:w="5471" w:type="dxa"/>
          </w:tcPr>
          <w:p w14:paraId="04C4D44B" w14:textId="77777777" w:rsidR="00E85423" w:rsidRPr="006E24CE" w:rsidRDefault="00E85423" w:rsidP="00E85423">
            <w:pPr>
              <w:spacing w:before="60" w:after="6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F: </w:t>
            </w:r>
            <w:r w:rsidRPr="003D70F4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GCCGTTCAAGTGCCATCTGTG</w:t>
            </w:r>
          </w:p>
          <w:p w14:paraId="4AB6FFAA" w14:textId="0E10F001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R: </w:t>
            </w:r>
            <w:r w:rsidRPr="001022C5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CCTCGTGTTCGTGCTTCTTCAG</w:t>
            </w:r>
          </w:p>
        </w:tc>
      </w:tr>
      <w:tr w:rsidR="00E85423" w:rsidRPr="008E75EE" w14:paraId="3F0F5085" w14:textId="77777777" w:rsidTr="000035D1">
        <w:tc>
          <w:tcPr>
            <w:tcW w:w="2835" w:type="dxa"/>
          </w:tcPr>
          <w:p w14:paraId="2B9E30EA" w14:textId="27204137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18s</w:t>
            </w:r>
          </w:p>
        </w:tc>
        <w:tc>
          <w:tcPr>
            <w:tcW w:w="5471" w:type="dxa"/>
          </w:tcPr>
          <w:p w14:paraId="163CFFC1" w14:textId="77777777" w:rsidR="00E85423" w:rsidRPr="006E24CE" w:rsidRDefault="00E85423" w:rsidP="00E85423">
            <w:pPr>
              <w:spacing w:before="120" w:after="12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F: GCCGCTAGAGGTGAAATTCT</w:t>
            </w:r>
          </w:p>
          <w:p w14:paraId="6D06F5C4" w14:textId="3D2C4FDA" w:rsidR="00E85423" w:rsidRPr="008E75EE" w:rsidRDefault="00E85423" w:rsidP="00E85423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R: TCGGAACTACGACGGTATCT</w:t>
            </w:r>
          </w:p>
        </w:tc>
      </w:tr>
      <w:tr w:rsidR="00E8665F" w:rsidRPr="008E75EE" w14:paraId="6E1320F3" w14:textId="77777777" w:rsidTr="000035D1">
        <w:tc>
          <w:tcPr>
            <w:tcW w:w="2835" w:type="dxa"/>
            <w:tcBorders>
              <w:bottom w:val="single" w:sz="12" w:space="0" w:color="auto"/>
            </w:tcBorders>
          </w:tcPr>
          <w:p w14:paraId="41153796" w14:textId="40D8F6B8" w:rsidR="00E8665F" w:rsidRPr="008E75EE" w:rsidRDefault="00E8665F" w:rsidP="00E8665F">
            <w:pPr>
              <w:spacing w:before="100" w:after="80"/>
              <w:rPr>
                <w:rFonts w:ascii="Times New Roman" w:eastAsia="宋体" w:hAnsi="Times New Roman" w:cs="Times New Roman"/>
                <w:i/>
                <w:iCs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i/>
                <w:iCs/>
                <w:noProof/>
                <w:kern w:val="0"/>
                <w:szCs w:val="21"/>
              </w:rPr>
              <w:t>D-loop</w:t>
            </w:r>
          </w:p>
        </w:tc>
        <w:tc>
          <w:tcPr>
            <w:tcW w:w="5471" w:type="dxa"/>
            <w:tcBorders>
              <w:bottom w:val="single" w:sz="12" w:space="0" w:color="auto"/>
            </w:tcBorders>
          </w:tcPr>
          <w:p w14:paraId="1C358D5E" w14:textId="77777777" w:rsidR="00E8665F" w:rsidRPr="006E24CE" w:rsidRDefault="00E8665F" w:rsidP="00E8665F">
            <w:pPr>
              <w:spacing w:before="120" w:after="12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F: </w:t>
            </w:r>
            <w:r w:rsidRPr="006E24CE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AGGCATGAAAGGACAGCA</w:t>
            </w:r>
          </w:p>
          <w:p w14:paraId="004B9155" w14:textId="4D7D1EF2" w:rsidR="00E8665F" w:rsidRPr="008E75EE" w:rsidRDefault="00E8665F" w:rsidP="00E8665F">
            <w:pPr>
              <w:spacing w:before="100" w:after="80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6E24CE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R: </w:t>
            </w:r>
            <w:r w:rsidRPr="006E24CE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TTGGCATTAAGAGGAGGG</w:t>
            </w:r>
          </w:p>
        </w:tc>
      </w:tr>
    </w:tbl>
    <w:p w14:paraId="09D36A75" w14:textId="77777777" w:rsidR="00E85423" w:rsidRPr="00E85423" w:rsidRDefault="00E85423" w:rsidP="0000063A">
      <w:pPr>
        <w:jc w:val="both"/>
        <w:rPr>
          <w:rFonts w:ascii="Times New Roman" w:hAnsi="Times New Roman" w:cs="Times New Roman"/>
          <w:b/>
          <w:bCs/>
          <w:sz w:val="24"/>
        </w:rPr>
      </w:pPr>
    </w:p>
    <w:sectPr w:rsidR="00E85423" w:rsidRPr="00E85423" w:rsidSect="00810F6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A0125" w14:textId="77777777" w:rsidR="00407CCB" w:rsidRDefault="00407CCB" w:rsidP="00E854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2C2AB5" w14:textId="77777777" w:rsidR="00407CCB" w:rsidRDefault="00407CCB" w:rsidP="00E854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2FBB2" w14:textId="77777777" w:rsidR="00407CCB" w:rsidRDefault="00407CCB" w:rsidP="00E854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AEC777" w14:textId="77777777" w:rsidR="00407CCB" w:rsidRDefault="00407CCB" w:rsidP="00E854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3A"/>
    <w:rsid w:val="0000063A"/>
    <w:rsid w:val="00041899"/>
    <w:rsid w:val="00070111"/>
    <w:rsid w:val="00081CC1"/>
    <w:rsid w:val="00091BEB"/>
    <w:rsid w:val="000B12D1"/>
    <w:rsid w:val="0015690C"/>
    <w:rsid w:val="00162358"/>
    <w:rsid w:val="002D5B53"/>
    <w:rsid w:val="003A1BAE"/>
    <w:rsid w:val="003E0DF5"/>
    <w:rsid w:val="00407CCB"/>
    <w:rsid w:val="00426844"/>
    <w:rsid w:val="004319D1"/>
    <w:rsid w:val="00444442"/>
    <w:rsid w:val="00463CB3"/>
    <w:rsid w:val="00596613"/>
    <w:rsid w:val="005F7159"/>
    <w:rsid w:val="0069512D"/>
    <w:rsid w:val="00736AEE"/>
    <w:rsid w:val="00800882"/>
    <w:rsid w:val="00810F63"/>
    <w:rsid w:val="008C4077"/>
    <w:rsid w:val="008E25E2"/>
    <w:rsid w:val="00AA6522"/>
    <w:rsid w:val="00AC59DB"/>
    <w:rsid w:val="00C229B3"/>
    <w:rsid w:val="00CC0D6A"/>
    <w:rsid w:val="00CD51C1"/>
    <w:rsid w:val="00CE5E96"/>
    <w:rsid w:val="00D5536C"/>
    <w:rsid w:val="00E85423"/>
    <w:rsid w:val="00E8665F"/>
    <w:rsid w:val="00EB2A19"/>
    <w:rsid w:val="00F6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AA0712"/>
  <w15:chartTrackingRefBased/>
  <w15:docId w15:val="{06ACF750-5F47-4486-BB4B-CEB90717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06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0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06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06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06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063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063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063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063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06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06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06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06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063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06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06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06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06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06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0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06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06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0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06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06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06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06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06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063A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00063A"/>
    <w:rPr>
      <w:color w:val="0563C1" w:themeColor="hyperlink"/>
      <w:u w:val="single"/>
    </w:rPr>
  </w:style>
  <w:style w:type="table" w:styleId="af">
    <w:name w:val="Table Grid"/>
    <w:basedOn w:val="a1"/>
    <w:uiPriority w:val="39"/>
    <w:rsid w:val="00000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"/>
    <w:uiPriority w:val="39"/>
    <w:rsid w:val="008E25E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E854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85423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854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854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584</Words>
  <Characters>3569</Characters>
  <Application>Microsoft Office Word</Application>
  <DocSecurity>0</DocSecurity>
  <Lines>67</Lines>
  <Paragraphs>1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环 邱</dc:creator>
  <cp:keywords/>
  <dc:description/>
  <cp:lastModifiedBy>金环 邱</cp:lastModifiedBy>
  <cp:revision>7</cp:revision>
  <dcterms:created xsi:type="dcterms:W3CDTF">2025-11-20T13:47:00Z</dcterms:created>
  <dcterms:modified xsi:type="dcterms:W3CDTF">2025-12-18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2e7252-6700-42be-adb8-4522c830518f</vt:lpwstr>
  </property>
</Properties>
</file>